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expression of Wnt target genes in gastric cancer cells with CXCR4 overexpression or treated with regorafeni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ascii="Times New Roman" w:hAnsi="Times New Roman" w:cs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>±S</w:t>
      </w:r>
      <w:r>
        <w:rPr>
          <w:rFonts w:ascii="Times New Roman" w:hAnsi="Times New Roman" w:cs="Times New Roman"/>
          <w:sz w:val="24"/>
          <w:szCs w:val="24"/>
        </w:rPr>
        <w:t>）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2552"/>
        <w:gridCol w:w="2835"/>
      </w:tblGrid>
      <w:tr>
        <w:trPr>
          <w:trHeight w:val="354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NNB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g 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bCs/>
                <w:szCs w:val="21"/>
              </w:rPr>
              <w:t>μM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R4+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C79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06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22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06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16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4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06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14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4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g 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bCs/>
                <w:szCs w:val="21"/>
              </w:rPr>
              <w:t>μM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R4+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C79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06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10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4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06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12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D3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eg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μM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XCR4+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C79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07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15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09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12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4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07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12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ND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g 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bCs/>
                <w:szCs w:val="21"/>
              </w:rPr>
              <w:t>μM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R4+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GC79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07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13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N4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07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 xml:space="preserve">0.11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</w:rPr>
        <w:t>mean; S, SD (Standard Deviation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0:07:00Z</dcterms:created>
  <dc:creator>Lin</dc:creator>
  <dc:description/>
  <cp:keywords/>
  <dc:language>en-US</dc:language>
  <cp:lastModifiedBy>Lin</cp:lastModifiedBy>
  <dcterms:modified xsi:type="dcterms:W3CDTF">2017-04-08T14:38:00Z</dcterms:modified>
  <cp:revision>4</cp:revision>
  <dc:subject/>
  <dc:title/>
</cp:coreProperties>
</file>